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BF2" w:rsidRDefault="00E647D9">
      <w:pPr>
        <w:rPr>
          <w:lang w:val="en-GB"/>
        </w:rPr>
      </w:pPr>
      <w:r>
        <w:rPr>
          <w:lang w:val="en-GB"/>
        </w:rPr>
        <w:t>List of variables</w:t>
      </w:r>
      <w:r w:rsidR="00B45908">
        <w:rPr>
          <w:lang w:val="en-GB"/>
        </w:rPr>
        <w:t xml:space="preserve"> examined for the</w:t>
      </w:r>
      <w:r w:rsidR="00CA0FB7">
        <w:rPr>
          <w:lang w:val="en-GB"/>
        </w:rPr>
        <w:t>ir</w:t>
      </w:r>
      <w:r w:rsidR="00B45908">
        <w:rPr>
          <w:lang w:val="en-GB"/>
        </w:rPr>
        <w:t xml:space="preserve"> association with violence behaviour among women in general households</w:t>
      </w:r>
    </w:p>
    <w:tbl>
      <w:tblPr>
        <w:tblStyle w:val="TableGrid"/>
        <w:tblW w:w="0" w:type="auto"/>
        <w:tblLook w:val="04A0"/>
      </w:tblPr>
      <w:tblGrid>
        <w:gridCol w:w="2802"/>
        <w:gridCol w:w="4536"/>
        <w:gridCol w:w="2238"/>
      </w:tblGrid>
      <w:tr w:rsidR="005019F5" w:rsidTr="00B45908">
        <w:tc>
          <w:tcPr>
            <w:tcW w:w="2802" w:type="dxa"/>
          </w:tcPr>
          <w:p w:rsidR="005019F5" w:rsidRPr="00430A09" w:rsidRDefault="005019F5" w:rsidP="005019F5">
            <w:pPr>
              <w:adjustRightInd w:val="0"/>
              <w:snapToGrid w:val="0"/>
              <w:spacing w:before="60" w:after="60"/>
              <w:rPr>
                <w:rFonts w:ascii="Calibri" w:hAnsi="Calibri"/>
                <w:b/>
                <w:sz w:val="21"/>
                <w:szCs w:val="21"/>
              </w:rPr>
            </w:pPr>
            <w:r w:rsidRPr="00430A09">
              <w:rPr>
                <w:rFonts w:ascii="Calibri" w:hAnsi="Calibri"/>
                <w:b/>
                <w:sz w:val="21"/>
                <w:szCs w:val="21"/>
              </w:rPr>
              <w:t>Variable category</w:t>
            </w:r>
          </w:p>
        </w:tc>
        <w:tc>
          <w:tcPr>
            <w:tcW w:w="4536" w:type="dxa"/>
          </w:tcPr>
          <w:p w:rsidR="005019F5" w:rsidRPr="00430A09" w:rsidRDefault="005019F5" w:rsidP="005019F5">
            <w:pPr>
              <w:adjustRightInd w:val="0"/>
              <w:snapToGrid w:val="0"/>
              <w:spacing w:before="60" w:after="60"/>
              <w:rPr>
                <w:rFonts w:ascii="Calibri" w:hAnsi="Calibri"/>
                <w:b/>
                <w:sz w:val="21"/>
                <w:szCs w:val="21"/>
              </w:rPr>
            </w:pPr>
            <w:r w:rsidRPr="00430A09">
              <w:rPr>
                <w:rFonts w:ascii="Calibri" w:hAnsi="Calibri"/>
                <w:b/>
                <w:sz w:val="21"/>
                <w:szCs w:val="21"/>
              </w:rPr>
              <w:t>Variables</w:t>
            </w:r>
          </w:p>
        </w:tc>
        <w:tc>
          <w:tcPr>
            <w:tcW w:w="2238" w:type="dxa"/>
          </w:tcPr>
          <w:p w:rsidR="005019F5" w:rsidRPr="00430A09" w:rsidRDefault="005019F5" w:rsidP="005019F5">
            <w:pPr>
              <w:adjustRightInd w:val="0"/>
              <w:snapToGrid w:val="0"/>
              <w:spacing w:before="60" w:after="60"/>
              <w:rPr>
                <w:rFonts w:ascii="Calibri" w:hAnsi="Calibri"/>
                <w:b/>
                <w:sz w:val="21"/>
                <w:szCs w:val="21"/>
              </w:rPr>
            </w:pPr>
            <w:r w:rsidRPr="00430A09">
              <w:rPr>
                <w:rFonts w:ascii="Calibri" w:hAnsi="Calibri"/>
                <w:b/>
                <w:sz w:val="21"/>
                <w:szCs w:val="21"/>
              </w:rPr>
              <w:t>Cod</w:t>
            </w:r>
            <w:r w:rsidR="00CE5E68">
              <w:rPr>
                <w:rFonts w:ascii="Calibri" w:hAnsi="Calibri"/>
                <w:b/>
                <w:sz w:val="21"/>
                <w:szCs w:val="21"/>
              </w:rPr>
              <w:t>ing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 xml:space="preserve">Demographics </w:t>
            </w:r>
          </w:p>
        </w:tc>
        <w:tc>
          <w:tcPr>
            <w:tcW w:w="4536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Ethnicity</w:t>
            </w:r>
          </w:p>
        </w:tc>
        <w:tc>
          <w:tcPr>
            <w:tcW w:w="2238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White = 1, others =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Education</w:t>
            </w:r>
          </w:p>
        </w:tc>
        <w:tc>
          <w:tcPr>
            <w:tcW w:w="2238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No qualification =1, any qualification =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566AEA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Unstable relationship or unmarried</w:t>
            </w:r>
          </w:p>
        </w:tc>
        <w:tc>
          <w:tcPr>
            <w:tcW w:w="2238" w:type="dxa"/>
          </w:tcPr>
          <w:p w:rsidR="005019F5" w:rsidRPr="004B1428" w:rsidRDefault="00566AEA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= 1, no</w:t>
            </w:r>
            <w:r w:rsidR="005019F5" w:rsidRPr="004B1428">
              <w:rPr>
                <w:rFonts w:asciiTheme="minorHAnsi" w:hAnsiTheme="minorHAnsi"/>
                <w:sz w:val="20"/>
                <w:szCs w:val="20"/>
              </w:rPr>
              <w:t xml:space="preserve">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566AEA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Ever had a paid job</w:t>
            </w:r>
          </w:p>
        </w:tc>
        <w:tc>
          <w:tcPr>
            <w:tcW w:w="2238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Unemployed = 1, other</w:t>
            </w:r>
            <w:r w:rsidR="00B10B4B" w:rsidRPr="004B1428">
              <w:rPr>
                <w:rFonts w:asciiTheme="minorHAnsi" w:hAnsiTheme="minorHAnsi"/>
                <w:sz w:val="20"/>
                <w:szCs w:val="20"/>
              </w:rPr>
              <w:t>s</w:t>
            </w:r>
            <w:r w:rsidRPr="004B1428">
              <w:rPr>
                <w:rFonts w:asciiTheme="minorHAnsi" w:hAnsiTheme="minorHAnsi"/>
                <w:sz w:val="20"/>
                <w:szCs w:val="20"/>
              </w:rPr>
              <w:t xml:space="preserve">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566AEA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Young age (&lt;30 years)</w:t>
            </w:r>
            <w:r w:rsidR="00C53D8D" w:rsidRPr="004B1428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238" w:type="dxa"/>
          </w:tcPr>
          <w:p w:rsidR="005019F5" w:rsidRPr="004B1428" w:rsidRDefault="00566AEA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=1, no=o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430A09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Social class</w:t>
            </w:r>
          </w:p>
        </w:tc>
        <w:tc>
          <w:tcPr>
            <w:tcW w:w="2238" w:type="dxa"/>
          </w:tcPr>
          <w:p w:rsidR="005019F5" w:rsidRPr="004B1428" w:rsidRDefault="00577D5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Social classes I and II = 1, others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B10B4B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 xml:space="preserve">Accommodation </w:t>
            </w:r>
          </w:p>
        </w:tc>
        <w:tc>
          <w:tcPr>
            <w:tcW w:w="4536" w:type="dxa"/>
          </w:tcPr>
          <w:p w:rsidR="005019F5" w:rsidRPr="004B1428" w:rsidRDefault="00566AEA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Living in Council housing or ever home less</w:t>
            </w:r>
          </w:p>
        </w:tc>
        <w:tc>
          <w:tcPr>
            <w:tcW w:w="2238" w:type="dxa"/>
          </w:tcPr>
          <w:p w:rsidR="005019F5" w:rsidRPr="004B1428" w:rsidRDefault="00566AEA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=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2D1BD0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Area of living</w:t>
            </w:r>
          </w:p>
        </w:tc>
        <w:tc>
          <w:tcPr>
            <w:tcW w:w="2238" w:type="dxa"/>
          </w:tcPr>
          <w:p w:rsidR="005019F5" w:rsidRPr="004B1428" w:rsidRDefault="002D1BD0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Urban = 1, rural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DE0EA2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Well being</w:t>
            </w:r>
          </w:p>
        </w:tc>
        <w:tc>
          <w:tcPr>
            <w:tcW w:w="4536" w:type="dxa"/>
          </w:tcPr>
          <w:p w:rsidR="005019F5" w:rsidRPr="004B1428" w:rsidRDefault="00DE0EA2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 xml:space="preserve">Social function </w:t>
            </w:r>
          </w:p>
        </w:tc>
        <w:tc>
          <w:tcPr>
            <w:tcW w:w="2238" w:type="dxa"/>
          </w:tcPr>
          <w:p w:rsidR="005019F5" w:rsidRPr="004B1428" w:rsidRDefault="00DE0EA2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Continuous score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682C02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B1428">
              <w:rPr>
                <w:rFonts w:asciiTheme="minorHAnsi" w:hAnsiTheme="minorHAnsi"/>
                <w:sz w:val="20"/>
                <w:szCs w:val="20"/>
              </w:rPr>
              <w:t>Nart</w:t>
            </w:r>
            <w:proofErr w:type="spellEnd"/>
            <w:r w:rsidRPr="004B1428">
              <w:rPr>
                <w:rFonts w:asciiTheme="minorHAnsi" w:hAnsiTheme="minorHAnsi"/>
                <w:sz w:val="20"/>
                <w:szCs w:val="20"/>
              </w:rPr>
              <w:t xml:space="preserve"> score for IQ test</w:t>
            </w:r>
          </w:p>
        </w:tc>
        <w:tc>
          <w:tcPr>
            <w:tcW w:w="2238" w:type="dxa"/>
          </w:tcPr>
          <w:p w:rsidR="005019F5" w:rsidRPr="004B1428" w:rsidRDefault="00682C02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Continuous score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682C02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SF12 for general health</w:t>
            </w:r>
          </w:p>
        </w:tc>
        <w:tc>
          <w:tcPr>
            <w:tcW w:w="2238" w:type="dxa"/>
          </w:tcPr>
          <w:p w:rsidR="005019F5" w:rsidRPr="004B1428" w:rsidRDefault="00682C02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Continuous score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A673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Axis I disorders</w:t>
            </w:r>
          </w:p>
        </w:tc>
        <w:tc>
          <w:tcPr>
            <w:tcW w:w="4536" w:type="dxa"/>
          </w:tcPr>
          <w:p w:rsidR="005019F5" w:rsidRPr="004B1428" w:rsidRDefault="00A673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Alcohol dependent</w:t>
            </w:r>
          </w:p>
        </w:tc>
        <w:tc>
          <w:tcPr>
            <w:tcW w:w="2238" w:type="dxa"/>
          </w:tcPr>
          <w:p w:rsidR="005019F5" w:rsidRPr="004B1428" w:rsidRDefault="00A673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1C2FAD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Neurotic disorder</w:t>
            </w:r>
          </w:p>
        </w:tc>
        <w:tc>
          <w:tcPr>
            <w:tcW w:w="2238" w:type="dxa"/>
          </w:tcPr>
          <w:p w:rsidR="005019F5" w:rsidRPr="004B1428" w:rsidRDefault="001C2FAD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724AB0" w:rsidP="00724AB0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Any d</w:t>
            </w:r>
            <w:r w:rsidR="001C2FAD" w:rsidRPr="004B1428">
              <w:rPr>
                <w:rFonts w:asciiTheme="minorHAnsi" w:hAnsiTheme="minorHAnsi"/>
                <w:sz w:val="20"/>
                <w:szCs w:val="20"/>
              </w:rPr>
              <w:t>rug dependent</w:t>
            </w:r>
          </w:p>
        </w:tc>
        <w:tc>
          <w:tcPr>
            <w:tcW w:w="2238" w:type="dxa"/>
          </w:tcPr>
          <w:p w:rsidR="005019F5" w:rsidRPr="004B1428" w:rsidRDefault="001C2FAD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724AB0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Hazardous drinking</w:t>
            </w:r>
          </w:p>
        </w:tc>
        <w:tc>
          <w:tcPr>
            <w:tcW w:w="2238" w:type="dxa"/>
          </w:tcPr>
          <w:p w:rsidR="005019F5" w:rsidRPr="004B1428" w:rsidRDefault="005004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1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4D5F4E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Suicide</w:t>
            </w:r>
          </w:p>
        </w:tc>
        <w:tc>
          <w:tcPr>
            <w:tcW w:w="4536" w:type="dxa"/>
          </w:tcPr>
          <w:p w:rsidR="005019F5" w:rsidRPr="004B1428" w:rsidRDefault="004D5F4E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Ever attempted self-harm/suicide</w:t>
            </w:r>
          </w:p>
        </w:tc>
        <w:tc>
          <w:tcPr>
            <w:tcW w:w="2238" w:type="dxa"/>
          </w:tcPr>
          <w:p w:rsidR="005019F5" w:rsidRPr="004B1428" w:rsidRDefault="004D5F4E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62768" w:rsidP="00B45908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Axis II disorders (lay screen)</w:t>
            </w:r>
          </w:p>
        </w:tc>
        <w:tc>
          <w:tcPr>
            <w:tcW w:w="4536" w:type="dxa"/>
          </w:tcPr>
          <w:p w:rsidR="005019F5" w:rsidRPr="004B1428" w:rsidRDefault="0056276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 xml:space="preserve">Adult antisocial </w:t>
            </w:r>
            <w:r w:rsidR="002E4CB7" w:rsidRPr="004B1428">
              <w:rPr>
                <w:rFonts w:asciiTheme="minorHAnsi" w:hAnsiTheme="minorHAnsi"/>
                <w:sz w:val="20"/>
                <w:szCs w:val="20"/>
              </w:rPr>
              <w:t>life style</w:t>
            </w:r>
          </w:p>
        </w:tc>
        <w:tc>
          <w:tcPr>
            <w:tcW w:w="2238" w:type="dxa"/>
          </w:tcPr>
          <w:p w:rsidR="005019F5" w:rsidRPr="004B1428" w:rsidRDefault="0056276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5019F5" w:rsidTr="00B45908">
        <w:tc>
          <w:tcPr>
            <w:tcW w:w="2802" w:type="dxa"/>
          </w:tcPr>
          <w:p w:rsidR="005019F5" w:rsidRPr="004B1428" w:rsidRDefault="005019F5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5019F5" w:rsidRPr="004B1428" w:rsidRDefault="00F1173B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Conduct problems before the age of 15</w:t>
            </w:r>
          </w:p>
        </w:tc>
        <w:tc>
          <w:tcPr>
            <w:tcW w:w="2238" w:type="dxa"/>
          </w:tcPr>
          <w:p w:rsidR="005019F5" w:rsidRPr="004B1428" w:rsidRDefault="0056276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 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Dependent personality disorder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Narcissistic personality disorder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Histrionic personality disorder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 xml:space="preserve">Schizoid personality disorder 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1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CC1236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B1428">
              <w:rPr>
                <w:rFonts w:asciiTheme="minorHAnsi" w:eastAsia="宋体" w:hAnsiTheme="minorHAnsi"/>
                <w:sz w:val="20"/>
                <w:szCs w:val="20"/>
              </w:rPr>
              <w:t>Schizotypal</w:t>
            </w:r>
            <w:proofErr w:type="spellEnd"/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Paranoid personality disorder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Obsessive – compulsive personality disorder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 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 xml:space="preserve">Avoidance personality disorder 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Borderline personality disorder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Childhood adversity / victimization /traumatize </w:t>
            </w:r>
          </w:p>
        </w:tc>
        <w:tc>
          <w:tcPr>
            <w:tcW w:w="4536" w:type="dxa"/>
          </w:tcPr>
          <w:p w:rsidR="000A51EF" w:rsidRPr="004B1428" w:rsidRDefault="000A51EF" w:rsidP="0086073D">
            <w:pPr>
              <w:spacing w:before="40" w:after="40" w:line="360" w:lineRule="auto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Ever experienced sex abuse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86073D">
            <w:pPr>
              <w:spacing w:before="40" w:after="40" w:line="360" w:lineRule="auto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Ever experienced domestic violence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1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Bully experience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0A51EF" w:rsidP="000A51EF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Ever experienced violence at work place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0A51EF" w:rsidTr="00B45908">
        <w:tc>
          <w:tcPr>
            <w:tcW w:w="2802" w:type="dxa"/>
          </w:tcPr>
          <w:p w:rsidR="000A51EF" w:rsidRPr="004B1428" w:rsidRDefault="000A51EF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0A51EF" w:rsidRPr="004B1428" w:rsidRDefault="00D90D26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Ever homeless</w:t>
            </w:r>
          </w:p>
        </w:tc>
        <w:tc>
          <w:tcPr>
            <w:tcW w:w="2238" w:type="dxa"/>
          </w:tcPr>
          <w:p w:rsidR="000A51EF" w:rsidRPr="004B1428" w:rsidRDefault="000A51EF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 , no = 0</w:t>
            </w:r>
          </w:p>
        </w:tc>
      </w:tr>
      <w:tr w:rsidR="00F024E1" w:rsidTr="00B45908">
        <w:tc>
          <w:tcPr>
            <w:tcW w:w="2802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Ever expelled from school</w:t>
            </w:r>
          </w:p>
        </w:tc>
        <w:tc>
          <w:tcPr>
            <w:tcW w:w="2238" w:type="dxa"/>
          </w:tcPr>
          <w:p w:rsidR="00F024E1" w:rsidRPr="004B1428" w:rsidRDefault="00F024E1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F024E1" w:rsidTr="00B45908">
        <w:tc>
          <w:tcPr>
            <w:tcW w:w="2802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Ever ran away from home</w:t>
            </w:r>
          </w:p>
        </w:tc>
        <w:tc>
          <w:tcPr>
            <w:tcW w:w="2238" w:type="dxa"/>
          </w:tcPr>
          <w:p w:rsidR="00F024E1" w:rsidRPr="004B1428" w:rsidRDefault="00F024E1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F024E1" w:rsidTr="00B45908">
        <w:tc>
          <w:tcPr>
            <w:tcW w:w="2802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Institutional care before age of 15</w:t>
            </w:r>
          </w:p>
        </w:tc>
        <w:tc>
          <w:tcPr>
            <w:tcW w:w="2238" w:type="dxa"/>
          </w:tcPr>
          <w:p w:rsidR="00F024E1" w:rsidRPr="004B1428" w:rsidRDefault="00F024E1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1</w:t>
            </w:r>
          </w:p>
        </w:tc>
      </w:tr>
      <w:tr w:rsidR="00F024E1" w:rsidTr="00B45908">
        <w:tc>
          <w:tcPr>
            <w:tcW w:w="2802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Had finance crisis</w:t>
            </w:r>
          </w:p>
        </w:tc>
        <w:tc>
          <w:tcPr>
            <w:tcW w:w="2238" w:type="dxa"/>
          </w:tcPr>
          <w:p w:rsidR="00F024E1" w:rsidRPr="004B1428" w:rsidRDefault="00F024E1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F024E1" w:rsidTr="00B45908">
        <w:tc>
          <w:tcPr>
            <w:tcW w:w="2802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Had problems with police</w:t>
            </w:r>
          </w:p>
        </w:tc>
        <w:tc>
          <w:tcPr>
            <w:tcW w:w="2238" w:type="dxa"/>
          </w:tcPr>
          <w:p w:rsidR="00F024E1" w:rsidRPr="004B1428" w:rsidRDefault="00F024E1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F024E1" w:rsidTr="00B45908">
        <w:tc>
          <w:tcPr>
            <w:tcW w:w="2802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 w:cs="Arial"/>
                <w:sz w:val="20"/>
                <w:szCs w:val="20"/>
                <w:lang w:val="en-GB"/>
              </w:rPr>
              <w:t>Traumatised from separation/devoice</w:t>
            </w:r>
          </w:p>
        </w:tc>
        <w:tc>
          <w:tcPr>
            <w:tcW w:w="2238" w:type="dxa"/>
          </w:tcPr>
          <w:p w:rsidR="00F024E1" w:rsidRPr="004B1428" w:rsidRDefault="00F024E1" w:rsidP="0086073D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 , no = 0</w:t>
            </w:r>
          </w:p>
        </w:tc>
      </w:tr>
      <w:tr w:rsidR="00F024E1" w:rsidTr="00B45908">
        <w:tc>
          <w:tcPr>
            <w:tcW w:w="2802" w:type="dxa"/>
          </w:tcPr>
          <w:p w:rsidR="00F024E1" w:rsidRPr="004B1428" w:rsidRDefault="00F024E1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F024E1" w:rsidRPr="004B1428" w:rsidRDefault="00DB657E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Had problematic friends</w:t>
            </w:r>
            <w:r w:rsidR="008E67D1" w:rsidRPr="004B1428">
              <w:rPr>
                <w:rFonts w:asciiTheme="minorHAnsi" w:hAnsiTheme="minorHAnsi"/>
                <w:sz w:val="20"/>
                <w:szCs w:val="20"/>
              </w:rPr>
              <w:t>/relatives</w:t>
            </w:r>
          </w:p>
        </w:tc>
        <w:tc>
          <w:tcPr>
            <w:tcW w:w="2238" w:type="dxa"/>
          </w:tcPr>
          <w:p w:rsidR="00F024E1" w:rsidRPr="004B1428" w:rsidRDefault="00DB657E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 xml:space="preserve">Illness/assault 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Help seeks in last 12 months</w:t>
            </w:r>
          </w:p>
        </w:tc>
        <w:tc>
          <w:tcPr>
            <w:tcW w:w="4536" w:type="dxa"/>
          </w:tcPr>
          <w:p w:rsidR="00B45908" w:rsidRPr="004B1428" w:rsidRDefault="00B45908" w:rsidP="00FE6A8F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GP consultation  for </w:t>
            </w:r>
            <w:r w:rsidRPr="004B142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psychological problems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4E067A" w:rsidP="004E067A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een p</w:t>
            </w:r>
            <w:r w:rsidR="00B45908" w:rsidRPr="004B142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ychiatri</w:t>
            </w:r>
            <w:r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st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 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FE6A8F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ommunity mental health care service</w:t>
            </w:r>
            <w:r w:rsidR="00424124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 used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E067A" w:rsidRDefault="00424124" w:rsidP="00424124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een c</w:t>
            </w:r>
            <w:r w:rsidR="004E067A" w:rsidRPr="004E067A">
              <w:rPr>
                <w:rFonts w:asciiTheme="minorHAnsi" w:hAnsiTheme="minorHAnsi"/>
                <w:sz w:val="20"/>
                <w:szCs w:val="20"/>
              </w:rPr>
              <w:t>ommunity psychiatric nurse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FE6A8F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B142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Counselling</w:t>
            </w:r>
            <w:proofErr w:type="spellEnd"/>
            <w:r w:rsidRPr="004B142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 xml:space="preserve"> treatment for behavior problems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1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FE6A8F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eastAsia="宋体" w:hAnsiTheme="minorHAnsi"/>
                <w:color w:val="000000"/>
                <w:sz w:val="20"/>
                <w:szCs w:val="20"/>
              </w:rPr>
              <w:t>Ever psychiatric admission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FE6A8F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宋体" w:hAnsiTheme="minorHAnsi"/>
                <w:sz w:val="20"/>
                <w:szCs w:val="20"/>
              </w:rPr>
              <w:t xml:space="preserve">Seen </w:t>
            </w:r>
            <w:r w:rsidRPr="004B1428">
              <w:rPr>
                <w:rFonts w:asciiTheme="minorHAnsi" w:eastAsia="宋体" w:hAnsiTheme="minorHAnsi"/>
                <w:sz w:val="20"/>
                <w:szCs w:val="20"/>
              </w:rPr>
              <w:t>GP for nervous/emotional problem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FE6A8F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Self-help/support group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 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825D7F">
            <w:pPr>
              <w:adjustRightInd w:val="0"/>
              <w:snapToGrid w:val="0"/>
              <w:spacing w:before="60" w:after="60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Outreach worker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424124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Seen psychologist 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Seen social workers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 , no = 0</w:t>
            </w:r>
          </w:p>
        </w:tc>
      </w:tr>
      <w:tr w:rsidR="00B45908" w:rsidTr="00B45908">
        <w:tc>
          <w:tcPr>
            <w:tcW w:w="2802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:rsidR="00B45908" w:rsidRPr="004B1428" w:rsidRDefault="00B45908" w:rsidP="005019F5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Long standing illness</w:t>
            </w:r>
          </w:p>
        </w:tc>
        <w:tc>
          <w:tcPr>
            <w:tcW w:w="2238" w:type="dxa"/>
          </w:tcPr>
          <w:p w:rsidR="00B45908" w:rsidRPr="004B1428" w:rsidRDefault="00B45908" w:rsidP="000C608B">
            <w:pPr>
              <w:adjustRightInd w:val="0"/>
              <w:snapToGrid w:val="0"/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4B1428">
              <w:rPr>
                <w:rFonts w:asciiTheme="minorHAnsi" w:hAnsiTheme="minorHAnsi"/>
                <w:sz w:val="20"/>
                <w:szCs w:val="20"/>
              </w:rPr>
              <w:t>Yes = 1, no = 0</w:t>
            </w:r>
          </w:p>
        </w:tc>
      </w:tr>
    </w:tbl>
    <w:p w:rsidR="005019F5" w:rsidRPr="00222DFB" w:rsidRDefault="005019F5" w:rsidP="00E647D9">
      <w:pPr>
        <w:adjustRightInd w:val="0"/>
        <w:snapToGrid w:val="0"/>
        <w:spacing w:after="0" w:line="240" w:lineRule="auto"/>
        <w:rPr>
          <w:rFonts w:ascii="Calibri" w:hAnsi="Calibri"/>
          <w:sz w:val="21"/>
          <w:szCs w:val="21"/>
        </w:rPr>
      </w:pPr>
    </w:p>
    <w:p w:rsidR="00E647D9" w:rsidRPr="00E647D9" w:rsidRDefault="00E647D9"/>
    <w:sectPr w:rsidR="00E647D9" w:rsidRPr="00E647D9" w:rsidSect="00117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647D9"/>
    <w:rsid w:val="000A51EF"/>
    <w:rsid w:val="000F2C4B"/>
    <w:rsid w:val="00117BF2"/>
    <w:rsid w:val="001C2FAD"/>
    <w:rsid w:val="001F0C4F"/>
    <w:rsid w:val="001F57C7"/>
    <w:rsid w:val="002D1BD0"/>
    <w:rsid w:val="002E4CB7"/>
    <w:rsid w:val="00303C03"/>
    <w:rsid w:val="00424124"/>
    <w:rsid w:val="00430A09"/>
    <w:rsid w:val="0049059E"/>
    <w:rsid w:val="004B1428"/>
    <w:rsid w:val="004D5F4E"/>
    <w:rsid w:val="004E067A"/>
    <w:rsid w:val="005004F5"/>
    <w:rsid w:val="005019F5"/>
    <w:rsid w:val="00514920"/>
    <w:rsid w:val="00562768"/>
    <w:rsid w:val="00566AEA"/>
    <w:rsid w:val="00577D55"/>
    <w:rsid w:val="005B016A"/>
    <w:rsid w:val="005D39A1"/>
    <w:rsid w:val="005E2D44"/>
    <w:rsid w:val="006144CC"/>
    <w:rsid w:val="00682122"/>
    <w:rsid w:val="00682C02"/>
    <w:rsid w:val="006C7221"/>
    <w:rsid w:val="00724AB0"/>
    <w:rsid w:val="008208D6"/>
    <w:rsid w:val="00825D7F"/>
    <w:rsid w:val="008E67D1"/>
    <w:rsid w:val="00982292"/>
    <w:rsid w:val="00A44DB6"/>
    <w:rsid w:val="00A673EF"/>
    <w:rsid w:val="00B10B4B"/>
    <w:rsid w:val="00B44723"/>
    <w:rsid w:val="00B45908"/>
    <w:rsid w:val="00BD2C06"/>
    <w:rsid w:val="00C53D8D"/>
    <w:rsid w:val="00C61138"/>
    <w:rsid w:val="00CA0FB7"/>
    <w:rsid w:val="00CC1236"/>
    <w:rsid w:val="00CD3AC0"/>
    <w:rsid w:val="00CE5E68"/>
    <w:rsid w:val="00D60E6A"/>
    <w:rsid w:val="00D90D26"/>
    <w:rsid w:val="00DB657E"/>
    <w:rsid w:val="00DE0EA2"/>
    <w:rsid w:val="00E647D9"/>
    <w:rsid w:val="00F024E1"/>
    <w:rsid w:val="00F1173B"/>
    <w:rsid w:val="00F82017"/>
    <w:rsid w:val="00FA1B4B"/>
    <w:rsid w:val="00FE6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position w:val="-12"/>
        <w:sz w:val="24"/>
        <w:szCs w:val="24"/>
        <w:lang w:val="en-US" w:eastAsia="zh-CN" w:bidi="ar-SA"/>
      </w:rPr>
    </w:rPrDefault>
    <w:pPrDefault>
      <w:pPr>
        <w:spacing w:before="120" w:after="12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9F5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yang</dc:creator>
  <cp:keywords/>
  <dc:description/>
  <cp:lastModifiedBy>minyang</cp:lastModifiedBy>
  <cp:revision>7</cp:revision>
  <dcterms:created xsi:type="dcterms:W3CDTF">2013-10-22T15:30:00Z</dcterms:created>
  <dcterms:modified xsi:type="dcterms:W3CDTF">2013-10-22T15:40:00Z</dcterms:modified>
</cp:coreProperties>
</file>